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XSpec="center" w:tblpY="140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2039"/>
        <w:gridCol w:w="2310"/>
        <w:gridCol w:w="966"/>
        <w:gridCol w:w="1400"/>
      </w:tblGrid>
      <w:tr w:rsidR="001E0D44" w:rsidRPr="00911282" w14:paraId="2BFD07B0" w14:textId="77777777" w:rsidTr="00383272">
        <w:tc>
          <w:tcPr>
            <w:tcW w:w="1613" w:type="dxa"/>
            <w:tcBorders>
              <w:top w:val="single" w:sz="12" w:space="0" w:color="auto"/>
              <w:bottom w:val="single" w:sz="6" w:space="0" w:color="auto"/>
            </w:tcBorders>
          </w:tcPr>
          <w:p w14:paraId="2B5C7A0C" w14:textId="0436F386" w:rsidR="000A36C0" w:rsidRPr="00911282" w:rsidRDefault="000A36C0" w:rsidP="00383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282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51" w:type="dxa"/>
            <w:tcBorders>
              <w:top w:val="single" w:sz="12" w:space="0" w:color="auto"/>
              <w:bottom w:val="single" w:sz="6" w:space="0" w:color="auto"/>
            </w:tcBorders>
          </w:tcPr>
          <w:p w14:paraId="15C2F235" w14:textId="30F94D40" w:rsidR="000A36C0" w:rsidRPr="00911282" w:rsidRDefault="000A36C0" w:rsidP="00383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282">
              <w:rPr>
                <w:rFonts w:ascii="Times New Roman" w:hAnsi="Times New Roman" w:cs="Times New Roman"/>
                <w:sz w:val="24"/>
                <w:szCs w:val="24"/>
              </w:rPr>
              <w:t>First-line treatment</w:t>
            </w:r>
          </w:p>
        </w:tc>
        <w:tc>
          <w:tcPr>
            <w:tcW w:w="2348" w:type="dxa"/>
            <w:tcBorders>
              <w:top w:val="single" w:sz="12" w:space="0" w:color="auto"/>
              <w:bottom w:val="single" w:sz="6" w:space="0" w:color="auto"/>
            </w:tcBorders>
          </w:tcPr>
          <w:p w14:paraId="72D2988B" w14:textId="3C74440D" w:rsidR="000A36C0" w:rsidRPr="00911282" w:rsidRDefault="000A36C0" w:rsidP="00383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282">
              <w:rPr>
                <w:rFonts w:ascii="Times New Roman" w:hAnsi="Times New Roman" w:cs="Times New Roman"/>
                <w:sz w:val="24"/>
                <w:szCs w:val="24"/>
              </w:rPr>
              <w:t>Second- or higher-li</w:t>
            </w:r>
            <w:r w:rsidR="001E0D44" w:rsidRPr="00911282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 w:rsidRPr="00911282"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6" w:space="0" w:color="auto"/>
            </w:tcBorders>
          </w:tcPr>
          <w:p w14:paraId="1432FCAB" w14:textId="73907CF5" w:rsidR="000A36C0" w:rsidRPr="00911282" w:rsidRDefault="000A36C0" w:rsidP="0038327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112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6" w:space="0" w:color="auto"/>
            </w:tcBorders>
          </w:tcPr>
          <w:p w14:paraId="0313DC74" w14:textId="6D4A15C8" w:rsidR="000A36C0" w:rsidRPr="00911282" w:rsidRDefault="000A36C0" w:rsidP="0038327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112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E0D44" w:rsidRPr="00911282" w14:paraId="2C61A39F" w14:textId="77777777" w:rsidTr="00383272">
        <w:tc>
          <w:tcPr>
            <w:tcW w:w="1613" w:type="dxa"/>
            <w:tcBorders>
              <w:top w:val="single" w:sz="6" w:space="0" w:color="auto"/>
            </w:tcBorders>
          </w:tcPr>
          <w:p w14:paraId="251CB199" w14:textId="6BBB16B8" w:rsidR="000A36C0" w:rsidRPr="00911282" w:rsidRDefault="000A36C0" w:rsidP="00383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282">
              <w:rPr>
                <w:rFonts w:ascii="Times New Roman" w:hAnsi="Times New Roman" w:cs="Times New Roman"/>
                <w:sz w:val="24"/>
                <w:szCs w:val="24"/>
              </w:rPr>
              <w:t>Pretreatment hemoglobin</w:t>
            </w:r>
          </w:p>
        </w:tc>
        <w:tc>
          <w:tcPr>
            <w:tcW w:w="1851" w:type="dxa"/>
            <w:tcBorders>
              <w:top w:val="single" w:sz="6" w:space="0" w:color="auto"/>
            </w:tcBorders>
          </w:tcPr>
          <w:p w14:paraId="58D61013" w14:textId="4BD6242D" w:rsidR="000A36C0" w:rsidRPr="00911282" w:rsidRDefault="001E0D44" w:rsidP="00383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282">
              <w:rPr>
                <w:rFonts w:ascii="Times New Roman" w:hAnsi="Times New Roman" w:cs="Times New Roman"/>
                <w:sz w:val="24"/>
                <w:szCs w:val="24"/>
              </w:rPr>
              <w:t>125.0(111.</w:t>
            </w:r>
            <w:r w:rsidR="006C77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11282">
              <w:rPr>
                <w:rFonts w:ascii="Times New Roman" w:hAnsi="Times New Roman" w:cs="Times New Roman"/>
                <w:sz w:val="24"/>
                <w:szCs w:val="24"/>
              </w:rPr>
              <w:t>,137.0)</w:t>
            </w:r>
          </w:p>
        </w:tc>
        <w:tc>
          <w:tcPr>
            <w:tcW w:w="2348" w:type="dxa"/>
            <w:tcBorders>
              <w:top w:val="single" w:sz="6" w:space="0" w:color="auto"/>
            </w:tcBorders>
          </w:tcPr>
          <w:p w14:paraId="27338C69" w14:textId="401651FE" w:rsidR="000A36C0" w:rsidRPr="00911282" w:rsidRDefault="001E0D44" w:rsidP="00383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28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6C7708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911282">
              <w:rPr>
                <w:rFonts w:ascii="Times New Roman" w:hAnsi="Times New Roman" w:cs="Times New Roman"/>
                <w:sz w:val="24"/>
                <w:szCs w:val="24"/>
              </w:rPr>
              <w:t>(108.0,130.</w:t>
            </w:r>
            <w:r w:rsidR="006C770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112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8" w:type="dxa"/>
            <w:tcBorders>
              <w:top w:val="single" w:sz="6" w:space="0" w:color="auto"/>
            </w:tcBorders>
          </w:tcPr>
          <w:p w14:paraId="7F9E5402" w14:textId="7FBC7D7E" w:rsidR="000A36C0" w:rsidRPr="00911282" w:rsidRDefault="001E0D44" w:rsidP="00383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282">
              <w:rPr>
                <w:rFonts w:ascii="Times New Roman" w:hAnsi="Times New Roman" w:cs="Times New Roman"/>
                <w:sz w:val="24"/>
                <w:szCs w:val="24"/>
              </w:rPr>
              <w:t>-1.909</w:t>
            </w:r>
          </w:p>
        </w:tc>
        <w:tc>
          <w:tcPr>
            <w:tcW w:w="1496" w:type="dxa"/>
            <w:tcBorders>
              <w:top w:val="single" w:sz="6" w:space="0" w:color="auto"/>
            </w:tcBorders>
          </w:tcPr>
          <w:p w14:paraId="7809D5F2" w14:textId="35E0633C" w:rsidR="000A36C0" w:rsidRPr="00911282" w:rsidRDefault="001E0D44" w:rsidP="00383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282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911282" w:rsidRPr="00911282" w14:paraId="212831E3" w14:textId="77777777" w:rsidTr="00383272">
        <w:tc>
          <w:tcPr>
            <w:tcW w:w="1613" w:type="dxa"/>
          </w:tcPr>
          <w:p w14:paraId="38CEC43C" w14:textId="3C21194A" w:rsidR="000A36C0" w:rsidRPr="00911282" w:rsidRDefault="000A36C0" w:rsidP="00383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282">
              <w:rPr>
                <w:rFonts w:ascii="Times New Roman" w:hAnsi="Times New Roman" w:cs="Times New Roman"/>
                <w:sz w:val="24"/>
                <w:szCs w:val="24"/>
              </w:rPr>
              <w:t>Pretreatment albumin</w:t>
            </w:r>
          </w:p>
        </w:tc>
        <w:tc>
          <w:tcPr>
            <w:tcW w:w="1851" w:type="dxa"/>
          </w:tcPr>
          <w:p w14:paraId="6F4AF17C" w14:textId="430289C3" w:rsidR="000A36C0" w:rsidRPr="00911282" w:rsidRDefault="001E0D44" w:rsidP="00383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282">
              <w:rPr>
                <w:rFonts w:ascii="Times New Roman" w:hAnsi="Times New Roman" w:cs="Times New Roman"/>
                <w:sz w:val="24"/>
                <w:szCs w:val="24"/>
              </w:rPr>
              <w:t>39.2(36.3,41.8)</w:t>
            </w:r>
          </w:p>
        </w:tc>
        <w:tc>
          <w:tcPr>
            <w:tcW w:w="2348" w:type="dxa"/>
          </w:tcPr>
          <w:p w14:paraId="291F0B06" w14:textId="3C30EB63" w:rsidR="000A36C0" w:rsidRPr="00911282" w:rsidRDefault="001E0D44" w:rsidP="00383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282">
              <w:rPr>
                <w:rFonts w:ascii="Times New Roman" w:hAnsi="Times New Roman" w:cs="Times New Roman"/>
                <w:sz w:val="24"/>
                <w:szCs w:val="24"/>
              </w:rPr>
              <w:t>39.1(36.2,42.2)</w:t>
            </w:r>
          </w:p>
        </w:tc>
        <w:tc>
          <w:tcPr>
            <w:tcW w:w="998" w:type="dxa"/>
          </w:tcPr>
          <w:p w14:paraId="26F6AB17" w14:textId="7FADDC3C" w:rsidR="000A36C0" w:rsidRPr="00911282" w:rsidRDefault="001E0D44" w:rsidP="00383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282">
              <w:rPr>
                <w:rFonts w:ascii="Times New Roman" w:hAnsi="Times New Roman" w:cs="Times New Roman"/>
                <w:sz w:val="24"/>
                <w:szCs w:val="24"/>
              </w:rPr>
              <w:t>-0.491</w:t>
            </w:r>
          </w:p>
        </w:tc>
        <w:tc>
          <w:tcPr>
            <w:tcW w:w="1496" w:type="dxa"/>
          </w:tcPr>
          <w:p w14:paraId="600E56E3" w14:textId="19437E63" w:rsidR="000A36C0" w:rsidRPr="00911282" w:rsidRDefault="001E0D44" w:rsidP="00383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282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</w:tr>
    </w:tbl>
    <w:p w14:paraId="5A7AB32B" w14:textId="101B77A8" w:rsidR="009A3DD6" w:rsidRPr="00911282" w:rsidRDefault="006C7708" w:rsidP="006C770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 </w:t>
      </w:r>
      <w:r w:rsidR="000A36C0" w:rsidRPr="00911282">
        <w:rPr>
          <w:rFonts w:ascii="Times New Roman" w:hAnsi="Times New Roman" w:cs="Times New Roman"/>
          <w:sz w:val="24"/>
          <w:szCs w:val="24"/>
        </w:rPr>
        <w:t>Comparison of treatment lines and hemoglobin and albumin</w:t>
      </w:r>
    </w:p>
    <w:sectPr w:rsidR="009A3DD6" w:rsidRPr="009112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8074D" w14:textId="77777777" w:rsidR="00862FBC" w:rsidRDefault="00862FBC" w:rsidP="000A36C0">
      <w:r>
        <w:separator/>
      </w:r>
    </w:p>
  </w:endnote>
  <w:endnote w:type="continuationSeparator" w:id="0">
    <w:p w14:paraId="4156C83E" w14:textId="77777777" w:rsidR="00862FBC" w:rsidRDefault="00862FBC" w:rsidP="000A3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5CF4A" w14:textId="77777777" w:rsidR="00862FBC" w:rsidRDefault="00862FBC" w:rsidP="000A36C0">
      <w:r>
        <w:separator/>
      </w:r>
    </w:p>
  </w:footnote>
  <w:footnote w:type="continuationSeparator" w:id="0">
    <w:p w14:paraId="09C7F85E" w14:textId="77777777" w:rsidR="00862FBC" w:rsidRDefault="00862FBC" w:rsidP="000A36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07D"/>
    <w:rsid w:val="000A36C0"/>
    <w:rsid w:val="001E0D44"/>
    <w:rsid w:val="00242FF3"/>
    <w:rsid w:val="0038007D"/>
    <w:rsid w:val="00383272"/>
    <w:rsid w:val="005A5EF9"/>
    <w:rsid w:val="006C7708"/>
    <w:rsid w:val="007D070B"/>
    <w:rsid w:val="007F165F"/>
    <w:rsid w:val="00862FBC"/>
    <w:rsid w:val="00911282"/>
    <w:rsid w:val="009A3DD6"/>
    <w:rsid w:val="00CB0459"/>
    <w:rsid w:val="00F7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0E88C4"/>
  <w15:chartTrackingRefBased/>
  <w15:docId w15:val="{F19D2828-2AA6-4D97-86C0-CAFA03EFA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样式2"/>
    <w:basedOn w:val="a1"/>
    <w:uiPriority w:val="99"/>
    <w:rsid w:val="00CB0459"/>
    <w:pPr>
      <w:spacing w:beforeLines="25" w:before="25" w:afterLines="25" w:after="25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A36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36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36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36C0"/>
    <w:rPr>
      <w:sz w:val="18"/>
      <w:szCs w:val="18"/>
    </w:rPr>
  </w:style>
  <w:style w:type="table" w:styleId="a7">
    <w:name w:val="Table Grid"/>
    <w:basedOn w:val="a1"/>
    <w:uiPriority w:val="39"/>
    <w:rsid w:val="000A36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小玉</dc:creator>
  <cp:keywords/>
  <dc:description/>
  <cp:lastModifiedBy>刘 小玉</cp:lastModifiedBy>
  <cp:revision>2</cp:revision>
  <dcterms:created xsi:type="dcterms:W3CDTF">2023-04-10T16:48:00Z</dcterms:created>
  <dcterms:modified xsi:type="dcterms:W3CDTF">2023-04-10T16:48:00Z</dcterms:modified>
</cp:coreProperties>
</file>